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E2499" w14:textId="76686D00" w:rsidR="00472D3A" w:rsidRDefault="00A66A15" w:rsidP="006D6A35">
      <w:pPr>
        <w:spacing w:line="480" w:lineRule="auto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 w:rsidR="00A8253A" w:rsidRPr="00472D3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652C8" w:rsidRPr="00D21D18">
        <w:rPr>
          <w:rFonts w:ascii="Times New Roman" w:hAnsi="Times New Roman"/>
          <w:sz w:val="24"/>
          <w:szCs w:val="24"/>
        </w:rPr>
        <w:t xml:space="preserve">Estimated Ka/Ks ratios of duplicated </w:t>
      </w:r>
      <w:r w:rsidR="00C652C8" w:rsidRPr="00D21D18">
        <w:rPr>
          <w:rFonts w:ascii="Times New Roman" w:hAnsi="Times New Roman"/>
          <w:i/>
          <w:sz w:val="24"/>
          <w:szCs w:val="24"/>
        </w:rPr>
        <w:t>WOX</w:t>
      </w:r>
      <w:r w:rsidR="00C652C8" w:rsidRPr="00D21D18">
        <w:rPr>
          <w:rFonts w:ascii="Times New Roman" w:hAnsi="Times New Roman"/>
          <w:sz w:val="24"/>
          <w:szCs w:val="24"/>
        </w:rPr>
        <w:t xml:space="preserve"> gene pairs in </w:t>
      </w:r>
      <w:r w:rsidR="00C652C8" w:rsidRPr="00D21D18">
        <w:rPr>
          <w:rFonts w:ascii="Times New Roman" w:hAnsi="Times New Roman"/>
          <w:i/>
          <w:sz w:val="24"/>
          <w:szCs w:val="24"/>
        </w:rPr>
        <w:t>B</w:t>
      </w:r>
      <w:r w:rsidR="00C652C8">
        <w:rPr>
          <w:rFonts w:ascii="Times New Roman" w:hAnsi="Times New Roman"/>
          <w:i/>
          <w:sz w:val="24"/>
          <w:szCs w:val="24"/>
        </w:rPr>
        <w:t xml:space="preserve">. napus </w:t>
      </w:r>
      <w:r w:rsidR="00C652C8" w:rsidRPr="00C36E0A">
        <w:rPr>
          <w:rFonts w:ascii="Times New Roman" w:hAnsi="Times New Roman"/>
          <w:sz w:val="24"/>
          <w:szCs w:val="24"/>
        </w:rPr>
        <w:t>and its diploid progenitors</w:t>
      </w:r>
      <w:r w:rsidR="00C652C8">
        <w:rPr>
          <w:rFonts w:ascii="Times New Roman" w:hAnsi="Times New Roman"/>
          <w:sz w:val="24"/>
          <w:szCs w:val="24"/>
        </w:rPr>
        <w:t>.</w:t>
      </w:r>
    </w:p>
    <w:tbl>
      <w:tblPr>
        <w:tblW w:w="119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3"/>
        <w:gridCol w:w="490"/>
        <w:gridCol w:w="1523"/>
        <w:gridCol w:w="876"/>
        <w:gridCol w:w="880"/>
        <w:gridCol w:w="880"/>
        <w:gridCol w:w="2040"/>
        <w:gridCol w:w="2080"/>
        <w:gridCol w:w="1615"/>
      </w:tblGrid>
      <w:tr w:rsidR="006D6A35" w:rsidRPr="006D6A35" w14:paraId="6859DB47" w14:textId="77777777" w:rsidTr="005D4EEA">
        <w:trPr>
          <w:trHeight w:val="465"/>
        </w:trPr>
        <w:tc>
          <w:tcPr>
            <w:tcW w:w="353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0288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uplicated gene pair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10C78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Ks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5B79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9D872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Ka/Ks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5CB1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uplication type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AC86" w14:textId="77777777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ypes of selection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4954" w14:textId="49F58B9F" w:rsidR="006D6A35" w:rsidRPr="00821511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Time</w:t>
            </w:r>
            <w:r w:rsidR="005D4EEA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2151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(MYA)</w:t>
            </w:r>
          </w:p>
        </w:tc>
      </w:tr>
      <w:tr w:rsidR="006D6A35" w:rsidRPr="006D6A35" w14:paraId="01F5A03B" w14:textId="77777777" w:rsidTr="005D4EEA">
        <w:trPr>
          <w:trHeight w:val="315"/>
        </w:trPr>
        <w:tc>
          <w:tcPr>
            <w:tcW w:w="15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E22B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a</w:t>
            </w:r>
          </w:p>
        </w:tc>
        <w:tc>
          <w:tcPr>
            <w:tcW w:w="4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76E6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17D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c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769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07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FA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0 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B86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6 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951B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58E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9E9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69 </w:t>
            </w:r>
          </w:p>
        </w:tc>
      </w:tr>
      <w:tr w:rsidR="006D6A35" w:rsidRPr="006D6A35" w14:paraId="40CFA1E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10A77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4F5444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048D2D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CDA91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DDDF6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CF734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72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385C82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5D435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AECFDC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11 </w:t>
            </w:r>
          </w:p>
        </w:tc>
      </w:tr>
      <w:tr w:rsidR="006D6A35" w:rsidRPr="006D6A35" w14:paraId="763340A8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8836ED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53F157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027C32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US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76CD9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1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B90D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4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37136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2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1F0222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5BBE0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E96471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37 </w:t>
            </w:r>
          </w:p>
        </w:tc>
      </w:tr>
      <w:tr w:rsidR="006D6A35" w:rsidRPr="006D6A35" w14:paraId="512D8EB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44696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68CCF1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F0848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1A436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3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99B8D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55D15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93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54C2B3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23343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F984F7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12 </w:t>
            </w:r>
          </w:p>
        </w:tc>
      </w:tr>
      <w:tr w:rsidR="006D6A35" w:rsidRPr="006D6A35" w14:paraId="1892D1E2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BC951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53A5DD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2EEE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8C055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0B4BBE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99980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1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6B5D0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DDA14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57FF2D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90 </w:t>
            </w:r>
          </w:p>
        </w:tc>
      </w:tr>
      <w:tr w:rsidR="006D6A35" w:rsidRPr="006D6A35" w14:paraId="4CD9FEC1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38A870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4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46B96D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E85F0B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4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70BB6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5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D2423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1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435C7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28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3E763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4A6F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FAFF86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86 </w:t>
            </w:r>
          </w:p>
        </w:tc>
      </w:tr>
      <w:tr w:rsidR="006D6A35" w:rsidRPr="006D6A35" w14:paraId="5556C0A0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0F22E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7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9B9F9B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EAEA5F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7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22F57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4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308BC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6E790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0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25DC6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8659E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F34BD8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8 </w:t>
            </w:r>
          </w:p>
        </w:tc>
      </w:tr>
      <w:tr w:rsidR="006D6A35" w:rsidRPr="006D6A35" w14:paraId="21B68777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C288DF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9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ADB46C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935FDB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9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52C6F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7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A7029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8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1C0CA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3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1DAD9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9A6F8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6B53B7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24 </w:t>
            </w:r>
          </w:p>
        </w:tc>
      </w:tr>
      <w:tr w:rsidR="006D6A35" w:rsidRPr="006D6A35" w14:paraId="10C16C82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77AE3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1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463EAA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2D944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1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9E6DF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7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EE68F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3D8E5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0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08A8B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221C6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DA8689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57 </w:t>
            </w:r>
          </w:p>
        </w:tc>
      </w:tr>
      <w:tr w:rsidR="006D6A35" w:rsidRPr="006D6A35" w14:paraId="77D29D45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76C702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2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618239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1B6A3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2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C6CFE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3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23419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0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9801D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4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48A7F1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3AC98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A5346D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46 </w:t>
            </w:r>
          </w:p>
        </w:tc>
      </w:tr>
      <w:tr w:rsidR="006D6A35" w:rsidRPr="006D6A35" w14:paraId="20393E1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5E84C1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BBCCBA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DE8F3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28922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9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7CFC2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E321C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8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941B4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E62A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5E86A0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33 </w:t>
            </w:r>
          </w:p>
        </w:tc>
      </w:tr>
      <w:tr w:rsidR="006D6A35" w:rsidRPr="006D6A35" w14:paraId="5F16B68C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F0F586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AC08BF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7C757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5804D1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5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19F0E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C3B925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0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469742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99317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C0B786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84 </w:t>
            </w:r>
          </w:p>
        </w:tc>
      </w:tr>
      <w:tr w:rsidR="006D6A35" w:rsidRPr="006D6A35" w14:paraId="5D8EF3E1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565FC7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4923DE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5D083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WOX1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108B7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3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C2D5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91128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65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381BF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A8231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45720B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78 </w:t>
            </w:r>
          </w:p>
        </w:tc>
      </w:tr>
      <w:tr w:rsidR="006D6A35" w:rsidRPr="006D6A35" w14:paraId="6BBF70BF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02EF20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US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408CB7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0727FE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US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3A19B6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3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D4B4F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30023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1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D1A35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75073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1A2C07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7 </w:t>
            </w:r>
          </w:p>
        </w:tc>
      </w:tr>
      <w:tr w:rsidR="006D6A35" w:rsidRPr="006D6A35" w14:paraId="55056115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553A7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2B08A1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ADC0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B0D24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8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7F1C2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9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66AB8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0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FD0155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CF91A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212C46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62 </w:t>
            </w:r>
          </w:p>
        </w:tc>
      </w:tr>
      <w:tr w:rsidR="006D6A35" w:rsidRPr="006D6A35" w14:paraId="0A82031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6A4F5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2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B72F8A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BADB8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2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851D1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6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BAD58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5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9E566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5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765E71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5F3B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F7083E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55 </w:t>
            </w:r>
          </w:p>
        </w:tc>
      </w:tr>
      <w:tr w:rsidR="006D6A35" w:rsidRPr="006D6A35" w14:paraId="7D7A1ECD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BDB46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0BF3AA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339BA9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B8D75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7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2B5C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888D0F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08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3C4DF6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BC610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FE3B3E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57 </w:t>
            </w:r>
          </w:p>
        </w:tc>
      </w:tr>
      <w:tr w:rsidR="006D6A35" w:rsidRPr="006D6A35" w14:paraId="5D25BEFE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0FC95E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4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50FD3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B3D363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4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56A90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9FA72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4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DD01D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1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19CCAE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200CE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39BDA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23 </w:t>
            </w:r>
          </w:p>
        </w:tc>
      </w:tr>
      <w:tr w:rsidR="006D6A35" w:rsidRPr="006D6A35" w14:paraId="5153B09E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1CEBE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7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C93617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D0E52C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7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8A08D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80E4B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D2E91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2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C45029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80BED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C25CDC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35 </w:t>
            </w:r>
          </w:p>
        </w:tc>
      </w:tr>
      <w:tr w:rsidR="006D6A35" w:rsidRPr="006D6A35" w14:paraId="4934557B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2AB842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9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8F89A9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4F59F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9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3B1AA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7AE5F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D5186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98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156EC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476F7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C8C9B7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02 </w:t>
            </w:r>
          </w:p>
        </w:tc>
      </w:tr>
      <w:tr w:rsidR="006D6A35" w:rsidRPr="006D6A35" w14:paraId="33FE129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7C02D3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1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292A50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ED159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1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6EF50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1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BAC23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B9AC7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1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C1B48F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CC35C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E37F6A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37 </w:t>
            </w:r>
          </w:p>
        </w:tc>
      </w:tr>
      <w:tr w:rsidR="006D6A35" w:rsidRPr="006D6A35" w14:paraId="3110CB28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44DE74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2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BAF138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68D998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2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47CEA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6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D0754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7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2FE1A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8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9EFF09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ED006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334864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87 </w:t>
            </w:r>
          </w:p>
        </w:tc>
      </w:tr>
      <w:tr w:rsidR="006D6A35" w:rsidRPr="006D6A35" w14:paraId="124FCFF8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C4E843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o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B320A4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C1A59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WOX1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FAF44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7A919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2F944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9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5987B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B882C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57DB32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68 </w:t>
            </w:r>
          </w:p>
        </w:tc>
      </w:tr>
      <w:tr w:rsidR="006D6A35" w:rsidRPr="006D6A35" w14:paraId="126200AC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CE8AE7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57A1EE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900D16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6D05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6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7CA17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4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4C094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5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C0C027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C67E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0E5FE8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56 </w:t>
            </w:r>
          </w:p>
        </w:tc>
      </w:tr>
      <w:tr w:rsidR="006D6A35" w:rsidRPr="006D6A35" w14:paraId="6B2C1C90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C07D7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79AC97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82F9A1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36751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7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36B0F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8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2F19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05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F5A25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6231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B03C86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92 </w:t>
            </w:r>
          </w:p>
        </w:tc>
      </w:tr>
      <w:tr w:rsidR="006D6A35" w:rsidRPr="006D6A35" w14:paraId="1F49062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EC02A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52DB81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5FB85B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US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45D55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3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B170B6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2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1C63B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2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22AA81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7F6C2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65AA7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13 </w:t>
            </w:r>
          </w:p>
        </w:tc>
      </w:tr>
      <w:tr w:rsidR="006D6A35" w:rsidRPr="006D6A35" w14:paraId="63E40E90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E528D6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00698A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1A42E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84D59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9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038C5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2AF47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1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6F1489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7A3D5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98F275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31 </w:t>
            </w:r>
          </w:p>
        </w:tc>
      </w:tr>
      <w:tr w:rsidR="006D6A35" w:rsidRPr="006D6A35" w14:paraId="728BD04D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B2728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84A0F5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3B703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4CF89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E9E0C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60C19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7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BEF26B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AC9C5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F74E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</w:tr>
      <w:tr w:rsidR="006D6A35" w:rsidRPr="006D6A35" w14:paraId="1D96B6E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8C31C9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02BFDF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BA6FA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5A36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F54E3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C62B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6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67196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96AE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5A09C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38 </w:t>
            </w:r>
          </w:p>
        </w:tc>
      </w:tr>
      <w:tr w:rsidR="006D6A35" w:rsidRPr="006D6A35" w14:paraId="7FF97EB0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9F2FD6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9F12C1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434707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CBCC2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6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644AF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9D9CA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3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290B81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F263E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1F06FB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88 </w:t>
            </w:r>
          </w:p>
        </w:tc>
      </w:tr>
      <w:tr w:rsidR="006D6A35" w:rsidRPr="006D6A35" w14:paraId="2517B8C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17E184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D7653C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F77E58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AD8B1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6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BEC94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3C787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13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9E5641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3E76F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765BD3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</w:tr>
      <w:tr w:rsidR="006D6A35" w:rsidRPr="006D6A35" w14:paraId="0EAC7D5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A1851B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20355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E3052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4987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EBAD2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5D5C7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1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FB0679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83E8F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88C6FD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90 </w:t>
            </w:r>
          </w:p>
        </w:tc>
      </w:tr>
      <w:tr w:rsidR="006D6A35" w:rsidRPr="006D6A35" w14:paraId="00006D15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A50C5A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3c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7BB4BB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559B1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2B2D0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6C1CF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5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9F45D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72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C47C9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0A701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07B29D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3 </w:t>
            </w:r>
          </w:p>
        </w:tc>
      </w:tr>
      <w:tr w:rsidR="006D6A35" w:rsidRPr="006D6A35" w14:paraId="1754D8A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B65618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4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B5C040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14B70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BE398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B1831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1FE4EF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4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42906A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F0AD6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0390A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</w:tr>
      <w:tr w:rsidR="006D6A35" w:rsidRPr="006D6A35" w14:paraId="42AA9B51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D080D5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4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8F5269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FD7249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nAWOX4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A44AC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3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D50FB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C93A3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6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2CA720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850C3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A31C6F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45 </w:t>
            </w:r>
          </w:p>
        </w:tc>
      </w:tr>
      <w:tr w:rsidR="006D6A35" w:rsidRPr="006D6A35" w14:paraId="737077C3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15450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4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904CAE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7E982D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4E754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F5536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8E260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8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E55EBE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47E57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E3A08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57 </w:t>
            </w:r>
          </w:p>
        </w:tc>
      </w:tr>
      <w:tr w:rsidR="006D6A35" w:rsidRPr="006D6A35" w14:paraId="148D9371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AF65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FC7956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BB784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nAWOX4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101BF7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9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1B0E4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7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FE74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51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7D3EE9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74AB9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EE8659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64 </w:t>
            </w:r>
          </w:p>
        </w:tc>
      </w:tr>
      <w:tr w:rsidR="006D6A35" w:rsidRPr="006D6A35" w14:paraId="1591CAA5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5E242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49CC3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D108A0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E8D1B3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5A0EF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8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FD92B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4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5F2670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67244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2E77C2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23 </w:t>
            </w:r>
          </w:p>
        </w:tc>
      </w:tr>
      <w:tr w:rsidR="006D6A35" w:rsidRPr="006D6A35" w14:paraId="63E5DBB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17C87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4c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C71B99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E8EF0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nAWOX4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27BDD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AA74B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4D40C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5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3BA6B5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B4645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07A038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 w:rsidR="006D6A35" w:rsidRPr="006D6A35" w14:paraId="0DB0034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42AB02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5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4B483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C17ADA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5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6ECFA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20A1D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ED981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0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0F05BC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FEE98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1524F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</w:tr>
      <w:tr w:rsidR="006D6A35" w:rsidRPr="006D6A35" w14:paraId="09CCA7F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534491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7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1E4D0E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2EBD6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7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25EF8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8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626A9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A0730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1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68DE4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243FC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3B09EE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3 </w:t>
            </w:r>
          </w:p>
        </w:tc>
      </w:tr>
      <w:tr w:rsidR="006D6A35" w:rsidRPr="006D6A35" w14:paraId="3F55C2FF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B544A0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7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BA7E6B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4A2EC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7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F25D2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8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EC12C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99614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8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D363D8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E368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3304F1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94 </w:t>
            </w:r>
          </w:p>
        </w:tc>
      </w:tr>
      <w:tr w:rsidR="006D6A35" w:rsidRPr="006D6A35" w14:paraId="7CCF366C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826949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7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B1F4A8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7B2FE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7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E98B5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94051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95085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2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6D030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19600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685F9D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35 </w:t>
            </w:r>
          </w:p>
        </w:tc>
      </w:tr>
      <w:tr w:rsidR="006D6A35" w:rsidRPr="006D6A35" w14:paraId="54E09E7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67D4B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8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E57E6D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D3EA93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8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EE227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ACB1E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32BF9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86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EEDE72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CA1D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FCC8A4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6D6A35" w:rsidRPr="006D6A35" w14:paraId="65834D3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82C975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9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1B7E44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6BEB1D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9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BA859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5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A2BF1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892CF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32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98F039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A1F2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3DA372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84 </w:t>
            </w:r>
          </w:p>
        </w:tc>
      </w:tr>
      <w:tr w:rsidR="006D6A35" w:rsidRPr="006D6A35" w14:paraId="678FEAF7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04AFE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1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5DCF15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2411F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1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AD3004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BDCCA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60F2F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156C95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7640D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8A1F06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</w:tr>
      <w:tr w:rsidR="006D6A35" w:rsidRPr="006D6A35" w14:paraId="63E20EA6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3600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1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DB3FD5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D0A38D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1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3341D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725FC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D11A61" w14:textId="77777777" w:rsidR="006D6A35" w:rsidRPr="006D6A35" w:rsidRDefault="006D6A35" w:rsidP="006D6A3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3EDC0F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1D4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E15C2E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6D6A35" w:rsidRPr="006D6A35" w14:paraId="6E9021A3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58D92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1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58EDD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4D7EDF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1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D08C6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A6E7F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0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1DD07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3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DD22D2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1A400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1171BB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68 </w:t>
            </w:r>
          </w:p>
        </w:tc>
      </w:tr>
      <w:tr w:rsidR="006D6A35" w:rsidRPr="006D6A35" w14:paraId="7404BBDC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674D5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nCWOX11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80F1A5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72284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1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47F761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0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E1615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0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5F0CB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39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E77630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1E02B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B5C03A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68 </w:t>
            </w:r>
          </w:p>
        </w:tc>
      </w:tr>
      <w:tr w:rsidR="006D6A35" w:rsidRPr="006D6A35" w14:paraId="37B2B9F2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A8DF9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2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A979FB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5D6A2C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2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2FA17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1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C52C8D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EEF1A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3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B9C44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AB902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4C57F5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04 </w:t>
            </w:r>
          </w:p>
        </w:tc>
      </w:tr>
      <w:tr w:rsidR="006D6A35" w:rsidRPr="006D6A35" w14:paraId="1C763AC2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E94392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2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760740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4F8CC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2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D97C1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1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7AACE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49559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8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B64888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D739C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DD055B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71 </w:t>
            </w:r>
          </w:p>
        </w:tc>
      </w:tr>
      <w:tr w:rsidR="006D6A35" w:rsidRPr="006D6A35" w14:paraId="4FF2991A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8B28E6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2c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50CCC3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02736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2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121D1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8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F20F8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9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4AC5F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71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99AAF9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4DFEA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1302B1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</w:tr>
      <w:tr w:rsidR="006D6A35" w:rsidRPr="006D6A35" w14:paraId="50A2B11D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E862A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61E2D5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EBF0A3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b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F7100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67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2EE41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F1106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83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60E823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A5CF5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511381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9 </w:t>
            </w:r>
          </w:p>
        </w:tc>
      </w:tr>
      <w:tr w:rsidR="006D6A35" w:rsidRPr="006D6A35" w14:paraId="03FB805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7173B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76FEBB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BB2E84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986D8E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6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3C8E6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3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2F055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95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9EDB0B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A1B7C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D14D9F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87 </w:t>
            </w:r>
          </w:p>
        </w:tc>
      </w:tr>
      <w:tr w:rsidR="006D6A35" w:rsidRPr="006D6A35" w14:paraId="4D9959E5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76B99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FBA634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C7F154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25F014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C1EAF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61146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8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5960A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DCE1D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9D00D4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5 </w:t>
            </w:r>
          </w:p>
        </w:tc>
      </w:tr>
      <w:tr w:rsidR="006D6A35" w:rsidRPr="006D6A35" w14:paraId="069420AC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1A738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a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4CE7A2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031E76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87A9E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54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8D8E9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2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A4C56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14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935DE6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A3287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853EC1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18 </w:t>
            </w:r>
          </w:p>
        </w:tc>
      </w:tr>
      <w:tr w:rsidR="006D6A35" w:rsidRPr="006D6A35" w14:paraId="438283C0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BB6077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148C3F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F93621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c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276B3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68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48184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D8680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98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01CE27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29A37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B71B03B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89 </w:t>
            </w:r>
          </w:p>
        </w:tc>
      </w:tr>
      <w:tr w:rsidR="006D6A35" w:rsidRPr="006D6A35" w14:paraId="18E07501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1053F0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150E1E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F7A21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11B6E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2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A37DE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0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21349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57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EEAAD5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08B67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54C3D8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75 </w:t>
            </w:r>
          </w:p>
        </w:tc>
      </w:tr>
      <w:tr w:rsidR="006D6A35" w:rsidRPr="006D6A35" w14:paraId="1CF72D7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5F5537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b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F91087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9FE116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2EE45EF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0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FD871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95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33553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60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2591F1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0AE3D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CD470C6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35 </w:t>
            </w:r>
          </w:p>
        </w:tc>
      </w:tr>
      <w:tr w:rsidR="006D6A35" w:rsidRPr="006D6A35" w14:paraId="2D679753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197869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c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D134BB0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4B69F1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d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2C1592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66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4465C4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901076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3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78646F8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5D93A7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1F6354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5 </w:t>
            </w:r>
          </w:p>
        </w:tc>
      </w:tr>
      <w:tr w:rsidR="006D6A35" w:rsidRPr="006D6A35" w14:paraId="678D2EC4" w14:textId="77777777" w:rsidTr="005D4EEA">
        <w:trPr>
          <w:trHeight w:val="315"/>
        </w:trPr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A252883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CWOX13c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E900FD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.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7BD8F3D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nAWOX13e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2CFE0A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72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1A88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1 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E99EB9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93 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87ADDC5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9AC21C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fy selection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815633E" w14:textId="77777777" w:rsidR="006D6A35" w:rsidRPr="006D6A35" w:rsidRDefault="006D6A35" w:rsidP="006D6A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A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91 </w:t>
            </w:r>
          </w:p>
        </w:tc>
      </w:tr>
    </w:tbl>
    <w:p w14:paraId="2E1780A4" w14:textId="77777777" w:rsidR="006D6A35" w:rsidRPr="006D6A35" w:rsidRDefault="006D6A35" w:rsidP="006D6A35">
      <w:pPr>
        <w:spacing w:line="480" w:lineRule="auto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sectPr w:rsidR="006D6A35" w:rsidRPr="006D6A35" w:rsidSect="00472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77C70" w14:textId="77777777" w:rsidR="00382034" w:rsidRDefault="00382034" w:rsidP="00880092">
      <w:r>
        <w:separator/>
      </w:r>
    </w:p>
  </w:endnote>
  <w:endnote w:type="continuationSeparator" w:id="0">
    <w:p w14:paraId="569D3229" w14:textId="77777777" w:rsidR="00382034" w:rsidRDefault="00382034" w:rsidP="00880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A1550" w14:textId="77777777" w:rsidR="00382034" w:rsidRDefault="00382034" w:rsidP="00880092">
      <w:r>
        <w:separator/>
      </w:r>
    </w:p>
  </w:footnote>
  <w:footnote w:type="continuationSeparator" w:id="0">
    <w:p w14:paraId="32695CC5" w14:textId="77777777" w:rsidR="00382034" w:rsidRDefault="00382034" w:rsidP="00880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97"/>
    <w:rsid w:val="00115631"/>
    <w:rsid w:val="00193997"/>
    <w:rsid w:val="002C5942"/>
    <w:rsid w:val="00382034"/>
    <w:rsid w:val="003B2AB4"/>
    <w:rsid w:val="003D303F"/>
    <w:rsid w:val="004630F0"/>
    <w:rsid w:val="00472D3A"/>
    <w:rsid w:val="005D4EEA"/>
    <w:rsid w:val="006373B2"/>
    <w:rsid w:val="0065278B"/>
    <w:rsid w:val="0068321F"/>
    <w:rsid w:val="006D6A35"/>
    <w:rsid w:val="007F1380"/>
    <w:rsid w:val="00821511"/>
    <w:rsid w:val="00880092"/>
    <w:rsid w:val="008D580C"/>
    <w:rsid w:val="00926FA0"/>
    <w:rsid w:val="009A0A06"/>
    <w:rsid w:val="00A66A15"/>
    <w:rsid w:val="00A8253A"/>
    <w:rsid w:val="00C652C8"/>
    <w:rsid w:val="00CD5186"/>
    <w:rsid w:val="00D17858"/>
    <w:rsid w:val="00D179BE"/>
    <w:rsid w:val="00D87F2A"/>
    <w:rsid w:val="00DD44F9"/>
    <w:rsid w:val="00E63824"/>
    <w:rsid w:val="00EB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A241D"/>
  <w15:chartTrackingRefBased/>
  <w15:docId w15:val="{33D19CB7-3D70-48AF-849F-FC821012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72D3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72D3A"/>
    <w:rPr>
      <w:color w:val="954F72"/>
      <w:u w:val="single"/>
    </w:rPr>
  </w:style>
  <w:style w:type="paragraph" w:customStyle="1" w:styleId="msonormal0">
    <w:name w:val="msonormal"/>
    <w:basedOn w:val="a"/>
    <w:rsid w:val="00472D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72D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72D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72D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472D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3">
    <w:name w:val="xl63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472D3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72D3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72D3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472D3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472D3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72D3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472D3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D6A3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80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88009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0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880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2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302</Characters>
  <Application>Microsoft Macintosh Word</Application>
  <DocSecurity>0</DocSecurity>
  <Lines>35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用户</cp:lastModifiedBy>
  <cp:revision>4</cp:revision>
  <dcterms:created xsi:type="dcterms:W3CDTF">2019-01-14T07:26:00Z</dcterms:created>
  <dcterms:modified xsi:type="dcterms:W3CDTF">2019-03-06T08:16:00Z</dcterms:modified>
</cp:coreProperties>
</file>